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8455</wp:posOffset>
                </wp:positionH>
                <wp:positionV relativeFrom="paragraph">
                  <wp:posOffset>664845</wp:posOffset>
                </wp:positionV>
                <wp:extent cx="4466590" cy="5397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6590" cy="5397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IE"/>
                              </w:rPr>
                              <w:t>10-minute re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Step length calculat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F-scan insole cu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Strips of Low-Dye tape measured and cu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drawing>
                                <wp:inline distT="0" distB="0" distL="0" distR="0">
                                  <wp:extent cx="112395" cy="24384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19" t="-148" r="-319" b="-1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95" cy="243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alk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Un-taped plantar pressure recorded using F-sc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drawing>
                                <wp:inline distT="0" distB="0" distL="0" distR="0">
                                  <wp:extent cx="112395" cy="243840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319" t="-148" r="-319" b="-1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95" cy="243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1"/>
                              <w:jc w:val="center"/>
                              <w:rPr>
                                <w:bCs w:val="false"/>
                                <w:iCs/>
                              </w:rPr>
                            </w:pPr>
                            <w:r>
                              <w:rPr>
                                <w:bCs w:val="false"/>
                                <w:iCs/>
                              </w:rPr>
                              <w:t>Taping Procedu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Low-Dye tape applied by the investigat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drawing>
                                <wp:inline distT="0" distB="0" distL="0" distR="0">
                                  <wp:extent cx="112395" cy="243840"/>
                                  <wp:effectExtent l="0" t="0" r="0" b="0"/>
                                  <wp:docPr id="4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319" t="-148" r="-319" b="-1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95" cy="243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alk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Baseline-taped plantar pressure recorded using F-sc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drawing>
                                <wp:inline distT="0" distB="0" distL="0" distR="0">
                                  <wp:extent cx="112395" cy="243840"/>
                                  <wp:effectExtent l="0" t="0" r="0" b="0"/>
                                  <wp:docPr id="5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319" t="-148" r="-319" b="-1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95" cy="243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ercise session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10-minute walk outside laborato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drawing>
                                <wp:inline distT="0" distB="0" distL="0" distR="0">
                                  <wp:extent cx="112395" cy="243840"/>
                                  <wp:effectExtent l="0" t="0" r="0" b="0"/>
                                  <wp:docPr id="6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319" t="-148" r="-319" b="-1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95" cy="243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1"/>
                              <w:jc w:val="center"/>
                              <w:rPr>
                                <w:bCs w:val="false"/>
                                <w:iCs/>
                              </w:rPr>
                            </w:pPr>
                            <w:r>
                              <w:rPr>
                                <w:bCs w:val="false"/>
                                <w:iCs/>
                              </w:rPr>
                              <w:t>Walk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Taped plantar pressure recorded using F-sc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drawing>
                                <wp:inline distT="0" distB="0" distL="0" distR="0">
                                  <wp:extent cx="112395" cy="243840"/>
                                  <wp:effectExtent l="0" t="0" r="0" b="0"/>
                                  <wp:docPr id="7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319" t="-148" r="-319" b="-1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95" cy="243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ercise session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10-minute walk outside laborato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drawing>
                                <wp:inline distT="0" distB="0" distL="0" distR="0">
                                  <wp:extent cx="112395" cy="243840"/>
                                  <wp:effectExtent l="0" t="0" r="0" b="0"/>
                                  <wp:docPr id="8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319" t="-148" r="-319" b="-1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95" cy="243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1"/>
                              <w:jc w:val="center"/>
                              <w:rPr>
                                <w:bCs w:val="false"/>
                                <w:iCs/>
                              </w:rPr>
                            </w:pPr>
                            <w:r>
                              <w:rPr>
                                <w:bCs w:val="false"/>
                                <w:iCs/>
                              </w:rPr>
                              <w:t>Walk 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Taped plantar pressure recorded using F-sc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1.7pt;height:425pt;mso-wrap-distance-left:9.05pt;mso-wrap-distance-right:9.05pt;mso-wrap-distance-top:0pt;mso-wrap-distance-bottom:0pt;margin-top:52.3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lang w:val="en-IE"/>
                        </w:rPr>
                      </w:pPr>
                      <w:r>
                        <w:rPr>
                          <w:b/>
                          <w:bCs/>
                          <w:lang w:val="en-IE"/>
                        </w:rPr>
                        <w:t>10-minute rest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Step length calculat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F-scan insole cut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Strips of Low-Dye tape measured and cut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drawing>
                          <wp:inline distT="0" distB="0" distL="0" distR="0">
                            <wp:extent cx="112395" cy="243840"/>
                            <wp:effectExtent l="0" t="0" r="0" b="0"/>
                            <wp:docPr id="9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319" t="-148" r="-319" b="-1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95" cy="243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7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Walk 1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Un-taped plantar pressure recorded using F-scan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drawing>
                          <wp:inline distT="0" distB="0" distL="0" distR="0">
                            <wp:extent cx="112395" cy="243840"/>
                            <wp:effectExtent l="0" t="0" r="0" b="0"/>
                            <wp:docPr id="10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319" t="-148" r="-319" b="-1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95" cy="243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1"/>
                        <w:jc w:val="center"/>
                        <w:rPr>
                          <w:bCs w:val="false"/>
                          <w:iCs/>
                        </w:rPr>
                      </w:pPr>
                      <w:r>
                        <w:rPr>
                          <w:bCs w:val="false"/>
                          <w:iCs/>
                        </w:rPr>
                        <w:t>Taping Procedure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Low-Dye tape applied by the investigator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drawing>
                          <wp:inline distT="0" distB="0" distL="0" distR="0">
                            <wp:extent cx="112395" cy="243840"/>
                            <wp:effectExtent l="0" t="0" r="0" b="0"/>
                            <wp:docPr id="11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319" t="-148" r="-319" b="-1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95" cy="243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7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Walk 2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Baseline-taped plantar pressure recorded using F-scan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drawing>
                          <wp:inline distT="0" distB="0" distL="0" distR="0">
                            <wp:extent cx="112395" cy="24384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319" t="-148" r="-319" b="-1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95" cy="243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7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ercise session 1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10-minute walk outside laboratory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drawing>
                          <wp:inline distT="0" distB="0" distL="0" distR="0">
                            <wp:extent cx="112395" cy="243840"/>
                            <wp:effectExtent l="0" t="0" r="0" b="0"/>
                            <wp:docPr id="13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319" t="-148" r="-319" b="-1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95" cy="243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1"/>
                        <w:jc w:val="center"/>
                        <w:rPr>
                          <w:bCs w:val="false"/>
                          <w:iCs/>
                        </w:rPr>
                      </w:pPr>
                      <w:r>
                        <w:rPr>
                          <w:bCs w:val="false"/>
                          <w:iCs/>
                        </w:rPr>
                        <w:t>Walk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Taped plantar pressure recorded using F-scan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drawing>
                          <wp:inline distT="0" distB="0" distL="0" distR="0">
                            <wp:extent cx="112395" cy="243840"/>
                            <wp:effectExtent l="0" t="0" r="0" b="0"/>
                            <wp:docPr id="14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 l="-319" t="-148" r="-319" b="-1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95" cy="243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7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ercise session 2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10-minute walk outside laboratory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drawing>
                          <wp:inline distT="0" distB="0" distL="0" distR="0">
                            <wp:extent cx="112395" cy="243840"/>
                            <wp:effectExtent l="0" t="0" r="0" b="0"/>
                            <wp:docPr id="15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319" t="-148" r="-319" b="-1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95" cy="243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1"/>
                        <w:jc w:val="center"/>
                        <w:rPr>
                          <w:bCs w:val="false"/>
                          <w:iCs/>
                        </w:rPr>
                      </w:pPr>
                      <w:r>
                        <w:rPr>
                          <w:bCs w:val="false"/>
                          <w:iCs/>
                        </w:rPr>
                        <w:t>Walk 4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Taped plantar pressure recorded using F-scan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MS Mincho;ＭＳ 明朝"/>
      <w:b/>
      <w:bCs/>
      <w:lang w:eastAsia="ja-JP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0"/>
      <w:lang w:val="en-I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1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3.wmf"/><Relationship Id="rId13" Type="http://schemas.openxmlformats.org/officeDocument/2006/relationships/image" Target="media/image3.wmf"/><Relationship Id="rId14" Type="http://schemas.openxmlformats.org/officeDocument/2006/relationships/image" Target="media/image3.wmf"/><Relationship Id="rId15" Type="http://schemas.openxmlformats.org/officeDocument/2006/relationships/image" Target="media/image3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4:28:00Z</dcterms:created>
  <dc:creator>Nolan</dc:creator>
  <dc:description/>
  <dc:language>en-US</dc:language>
  <cp:lastModifiedBy>Nolan</cp:lastModifiedBy>
  <dcterms:modified xsi:type="dcterms:W3CDTF">2009-04-05T16:06:00Z</dcterms:modified>
  <cp:revision>2</cp:revision>
  <dc:subject/>
  <dc:title/>
</cp:coreProperties>
</file>